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32CCF" w14:textId="464A73CE" w:rsidR="00AE1884" w:rsidRPr="00AE1884" w:rsidRDefault="00AE1884" w:rsidP="00AE1884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AE1884">
        <w:rPr>
          <w:rFonts w:ascii="Arial" w:hAnsi="Arial" w:cs="Arial"/>
          <w:color w:val="auto"/>
          <w:sz w:val="22"/>
          <w:szCs w:val="22"/>
        </w:rPr>
        <w:t>Supplemental File 2</w:t>
      </w:r>
      <w:r>
        <w:rPr>
          <w:rFonts w:ascii="Arial" w:hAnsi="Arial" w:cs="Arial"/>
          <w:color w:val="auto"/>
          <w:sz w:val="22"/>
          <w:szCs w:val="22"/>
        </w:rPr>
        <w:t xml:space="preserve">: Definitions of empowerment used in included studies </w:t>
      </w:r>
    </w:p>
    <w:tbl>
      <w:tblPr>
        <w:tblStyle w:val="TableGrid"/>
        <w:tblW w:w="12085" w:type="dxa"/>
        <w:tblInd w:w="-5" w:type="dxa"/>
        <w:tblLook w:val="04A0" w:firstRow="1" w:lastRow="0" w:firstColumn="1" w:lastColumn="0" w:noHBand="0" w:noVBand="1"/>
      </w:tblPr>
      <w:tblGrid>
        <w:gridCol w:w="7868"/>
        <w:gridCol w:w="2853"/>
        <w:gridCol w:w="1364"/>
      </w:tblGrid>
      <w:tr w:rsidR="001B1475" w14:paraId="0D51F2E0" w14:textId="77777777" w:rsidTr="001B1475">
        <w:tc>
          <w:tcPr>
            <w:tcW w:w="7868" w:type="dxa"/>
            <w:shd w:val="clear" w:color="auto" w:fill="ADADAD" w:themeFill="background2" w:themeFillShade="BF"/>
          </w:tcPr>
          <w:p w14:paraId="592B00BA" w14:textId="77777777" w:rsidR="001B1475" w:rsidRPr="005E18D0" w:rsidRDefault="001B1475" w:rsidP="00822B2D">
            <w:pPr>
              <w:rPr>
                <w:b/>
                <w:bCs/>
              </w:rPr>
            </w:pPr>
            <w:r w:rsidRPr="005E18D0">
              <w:rPr>
                <w:b/>
                <w:bCs/>
              </w:rPr>
              <w:t>Definition</w:t>
            </w:r>
          </w:p>
        </w:tc>
        <w:tc>
          <w:tcPr>
            <w:tcW w:w="2853" w:type="dxa"/>
            <w:shd w:val="clear" w:color="auto" w:fill="ADADAD" w:themeFill="background2" w:themeFillShade="BF"/>
          </w:tcPr>
          <w:p w14:paraId="61C7BF67" w14:textId="77777777" w:rsidR="001B1475" w:rsidRPr="005E18D0" w:rsidRDefault="001B1475" w:rsidP="00822B2D">
            <w:pPr>
              <w:jc w:val="both"/>
              <w:rPr>
                <w:b/>
                <w:bCs/>
              </w:rPr>
            </w:pPr>
            <w:r w:rsidRPr="005E18D0">
              <w:rPr>
                <w:b/>
                <w:bCs/>
              </w:rPr>
              <w:t>Author</w:t>
            </w:r>
            <w:r>
              <w:rPr>
                <w:b/>
                <w:bCs/>
              </w:rPr>
              <w:t xml:space="preserve"> and Date</w:t>
            </w:r>
          </w:p>
        </w:tc>
        <w:tc>
          <w:tcPr>
            <w:tcW w:w="1364" w:type="dxa"/>
            <w:shd w:val="clear" w:color="auto" w:fill="ADADAD" w:themeFill="background2" w:themeFillShade="BF"/>
          </w:tcPr>
          <w:p w14:paraId="4706B878" w14:textId="77777777" w:rsidR="001B1475" w:rsidRPr="005E18D0" w:rsidRDefault="001B1475" w:rsidP="00822B2D">
            <w:pPr>
              <w:jc w:val="both"/>
              <w:rPr>
                <w:b/>
                <w:bCs/>
              </w:rPr>
            </w:pPr>
            <w:r w:rsidRPr="005E18D0">
              <w:rPr>
                <w:b/>
                <w:bCs/>
              </w:rPr>
              <w:t xml:space="preserve">Frequency </w:t>
            </w:r>
          </w:p>
        </w:tc>
      </w:tr>
      <w:tr w:rsidR="00AE1884" w14:paraId="5DBE9FBA" w14:textId="77777777" w:rsidTr="001B1475">
        <w:tc>
          <w:tcPr>
            <w:tcW w:w="12085" w:type="dxa"/>
            <w:gridSpan w:val="3"/>
            <w:shd w:val="clear" w:color="auto" w:fill="E8E8E8" w:themeFill="background2"/>
          </w:tcPr>
          <w:p w14:paraId="1BDF39F1" w14:textId="77777777" w:rsidR="00AE1884" w:rsidRDefault="00AE1884" w:rsidP="00822B2D">
            <w:r>
              <w:t>‘Empowerment’ Definitions</w:t>
            </w:r>
          </w:p>
        </w:tc>
      </w:tr>
      <w:tr w:rsidR="001B1475" w14:paraId="71F3B243" w14:textId="77777777" w:rsidTr="001B1475">
        <w:tc>
          <w:tcPr>
            <w:tcW w:w="7868" w:type="dxa"/>
          </w:tcPr>
          <w:p w14:paraId="75027FDA" w14:textId="77777777" w:rsidR="001B1475" w:rsidRPr="00F05A94" w:rsidRDefault="001B1475" w:rsidP="00822B2D">
            <w:r w:rsidRPr="00F05A94">
              <w:t>The process of enhancing an individual’s or group’s capacity to make purposive choices and to transform these choices into desired actions and outcomes.</w:t>
            </w:r>
          </w:p>
        </w:tc>
        <w:tc>
          <w:tcPr>
            <w:tcW w:w="2853" w:type="dxa"/>
          </w:tcPr>
          <w:p w14:paraId="7BEFD3DD" w14:textId="77777777" w:rsidR="001B1475" w:rsidRPr="002C5D4E" w:rsidRDefault="001B1475" w:rsidP="00822B2D">
            <w:r w:rsidRPr="00E51C99">
              <w:t>Alsop</w:t>
            </w:r>
            <w:r>
              <w:t>,</w:t>
            </w:r>
            <w:r w:rsidRPr="00E51C99">
              <w:t xml:space="preserve"> 2005</w:t>
            </w:r>
          </w:p>
        </w:tc>
        <w:tc>
          <w:tcPr>
            <w:tcW w:w="1364" w:type="dxa"/>
          </w:tcPr>
          <w:p w14:paraId="3A9FC749" w14:textId="77777777" w:rsidR="001B1475" w:rsidRDefault="001B1475" w:rsidP="00822B2D">
            <w:pPr>
              <w:jc w:val="center"/>
            </w:pPr>
            <w:r>
              <w:t>2</w:t>
            </w:r>
          </w:p>
        </w:tc>
      </w:tr>
      <w:tr w:rsidR="001B1475" w14:paraId="42563A2C" w14:textId="77777777" w:rsidTr="001B1475">
        <w:tc>
          <w:tcPr>
            <w:tcW w:w="7868" w:type="dxa"/>
          </w:tcPr>
          <w:p w14:paraId="2D0AADCD" w14:textId="77777777" w:rsidR="001B1475" w:rsidRDefault="001B1475" w:rsidP="00822B2D">
            <w:r>
              <w:t>I</w:t>
            </w:r>
            <w:r w:rsidRPr="00A747D7">
              <w:t xml:space="preserve">ndividual capability of women to increase </w:t>
            </w:r>
            <w:r w:rsidRPr="00B74266">
              <w:t>their self-reliance</w:t>
            </w:r>
            <w:r w:rsidRPr="00966D89">
              <w:t>, organize themselves,</w:t>
            </w:r>
            <w:r w:rsidRPr="00A747D7">
              <w:t xml:space="preserve"> </w:t>
            </w:r>
            <w:r w:rsidRPr="007F2293">
              <w:t>support their rights</w:t>
            </w:r>
            <w:r w:rsidRPr="00A747D7">
              <w:t xml:space="preserve"> to </w:t>
            </w:r>
            <w:r w:rsidRPr="00F05A94">
              <w:t>transform personal interests and choices into desired outcomes, and control resources</w:t>
            </w:r>
            <w:r w:rsidRPr="00A747D7">
              <w:t xml:space="preserve"> to </w:t>
            </w:r>
            <w:r w:rsidRPr="00F05A94">
              <w:t>eliminate their subordination.</w:t>
            </w:r>
          </w:p>
        </w:tc>
        <w:tc>
          <w:tcPr>
            <w:tcW w:w="2853" w:type="dxa"/>
          </w:tcPr>
          <w:p w14:paraId="0DBA55E3" w14:textId="77777777" w:rsidR="001B1475" w:rsidRDefault="001B1475" w:rsidP="00822B2D">
            <w:r w:rsidRPr="00C57FA0">
              <w:t>Keller &amp; Mbewe</w:t>
            </w:r>
            <w:r>
              <w:t>,</w:t>
            </w:r>
            <w:r w:rsidRPr="00C57FA0">
              <w:t xml:space="preserve"> 1991; </w:t>
            </w:r>
            <w:proofErr w:type="spellStart"/>
            <w:r w:rsidRPr="00C57FA0">
              <w:t>Mosedale</w:t>
            </w:r>
            <w:proofErr w:type="spellEnd"/>
            <w:r>
              <w:t xml:space="preserve"> </w:t>
            </w:r>
            <w:r w:rsidRPr="00C57FA0">
              <w:t>2005; Rowlands 1995</w:t>
            </w:r>
          </w:p>
        </w:tc>
        <w:tc>
          <w:tcPr>
            <w:tcW w:w="1364" w:type="dxa"/>
          </w:tcPr>
          <w:p w14:paraId="407D92B9" w14:textId="77777777" w:rsidR="001B1475" w:rsidRDefault="001B1475" w:rsidP="00822B2D">
            <w:pPr>
              <w:jc w:val="center"/>
            </w:pPr>
            <w:r>
              <w:t>2</w:t>
            </w:r>
          </w:p>
        </w:tc>
      </w:tr>
      <w:tr w:rsidR="001B1475" w14:paraId="2392D3D9" w14:textId="77777777" w:rsidTr="001B1475">
        <w:tc>
          <w:tcPr>
            <w:tcW w:w="7868" w:type="dxa"/>
          </w:tcPr>
          <w:p w14:paraId="01027F7B" w14:textId="77777777" w:rsidR="001B1475" w:rsidRDefault="001B1475" w:rsidP="00822B2D">
            <w:r>
              <w:t xml:space="preserve">Empowerment comprises five major components: women’s </w:t>
            </w:r>
            <w:r w:rsidRPr="00B74266">
              <w:t>sense of self-worth;</w:t>
            </w:r>
            <w:r>
              <w:t xml:space="preserve"> </w:t>
            </w:r>
            <w:r w:rsidRPr="00F05A94">
              <w:t>right to determine choices; right to access opportunities and resources; power to control own lives</w:t>
            </w:r>
            <w:r>
              <w:t xml:space="preserve">; and </w:t>
            </w:r>
            <w:r w:rsidRPr="007F2293">
              <w:t>ability to influence the direction of social change</w:t>
            </w:r>
            <w:r>
              <w:t xml:space="preserve"> to create </w:t>
            </w:r>
            <w:r w:rsidRPr="004F56C5">
              <w:t>a more just social and economic order nationally and internationally.</w:t>
            </w:r>
          </w:p>
        </w:tc>
        <w:tc>
          <w:tcPr>
            <w:tcW w:w="2853" w:type="dxa"/>
          </w:tcPr>
          <w:p w14:paraId="57E14ED3" w14:textId="77777777" w:rsidR="001B1475" w:rsidRDefault="001B1475" w:rsidP="00822B2D">
            <w:r w:rsidRPr="00A92B14">
              <w:t>UN</w:t>
            </w:r>
            <w:r>
              <w:t xml:space="preserve">, </w:t>
            </w:r>
            <w:r w:rsidRPr="00A92B14">
              <w:t>2011</w:t>
            </w:r>
          </w:p>
        </w:tc>
        <w:tc>
          <w:tcPr>
            <w:tcW w:w="1364" w:type="dxa"/>
          </w:tcPr>
          <w:p w14:paraId="7999D6E2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65EFC1AA" w14:textId="77777777" w:rsidTr="001B1475">
        <w:tc>
          <w:tcPr>
            <w:tcW w:w="7868" w:type="dxa"/>
          </w:tcPr>
          <w:p w14:paraId="52D5F3EA" w14:textId="77777777" w:rsidR="001B1475" w:rsidRDefault="001B1475" w:rsidP="00822B2D">
            <w:r>
              <w:t>T</w:t>
            </w:r>
            <w:r w:rsidRPr="00A92B14">
              <w:t xml:space="preserve">he processes of change through which women expand their ability to </w:t>
            </w:r>
            <w:r w:rsidRPr="00F05A94">
              <w:t>make strategic choices about</w:t>
            </w:r>
            <w:r w:rsidRPr="00A92B14">
              <w:t xml:space="preserve"> their lives and to </w:t>
            </w:r>
            <w:r w:rsidRPr="00F05A94">
              <w:t>participate on equal terms with men</w:t>
            </w:r>
            <w:r w:rsidRPr="00A92B14">
              <w:t xml:space="preserve"> in </w:t>
            </w:r>
            <w:r w:rsidRPr="007F2293">
              <w:t>bringing about desired changes in the society</w:t>
            </w:r>
            <w:r w:rsidRPr="00A92B14">
              <w:t xml:space="preserve"> in which they live</w:t>
            </w:r>
            <w:r>
              <w:t>.</w:t>
            </w:r>
          </w:p>
        </w:tc>
        <w:tc>
          <w:tcPr>
            <w:tcW w:w="2853" w:type="dxa"/>
          </w:tcPr>
          <w:p w14:paraId="74FB27CE" w14:textId="77777777" w:rsidR="001B1475" w:rsidRDefault="001B1475" w:rsidP="00822B2D">
            <w:r w:rsidRPr="00A92B14">
              <w:t>Kabeer</w:t>
            </w:r>
            <w:r>
              <w:t>,</w:t>
            </w:r>
            <w:r w:rsidRPr="00A92B14">
              <w:t xml:space="preserve"> 2009</w:t>
            </w:r>
          </w:p>
        </w:tc>
        <w:tc>
          <w:tcPr>
            <w:tcW w:w="1364" w:type="dxa"/>
          </w:tcPr>
          <w:p w14:paraId="6232F4D5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4CE4ECFD" w14:textId="77777777" w:rsidTr="001B1475">
        <w:tc>
          <w:tcPr>
            <w:tcW w:w="7868" w:type="dxa"/>
          </w:tcPr>
          <w:p w14:paraId="39E5946A" w14:textId="77777777" w:rsidR="001B1475" w:rsidRDefault="001B1475" w:rsidP="00822B2D">
            <w:r>
              <w:t xml:space="preserve">The right to </w:t>
            </w:r>
            <w:r w:rsidRPr="00F05A94">
              <w:t>determine choices in life</w:t>
            </w:r>
            <w:r>
              <w:t xml:space="preserve"> and </w:t>
            </w:r>
            <w:r w:rsidRPr="007F2293">
              <w:t>to influence the direction of change</w:t>
            </w:r>
            <w:r>
              <w:t xml:space="preserve"> through the ability to gain </w:t>
            </w:r>
            <w:r w:rsidRPr="00F05A94">
              <w:t>control over crucial material and nonmaterial resources.</w:t>
            </w:r>
          </w:p>
        </w:tc>
        <w:tc>
          <w:tcPr>
            <w:tcW w:w="2853" w:type="dxa"/>
          </w:tcPr>
          <w:p w14:paraId="377B7170" w14:textId="77777777" w:rsidR="001B1475" w:rsidRDefault="001B1475" w:rsidP="00822B2D">
            <w:r>
              <w:t>Moser, 1989</w:t>
            </w:r>
          </w:p>
        </w:tc>
        <w:tc>
          <w:tcPr>
            <w:tcW w:w="1364" w:type="dxa"/>
          </w:tcPr>
          <w:p w14:paraId="15BBA1BE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7CC1B25E" w14:textId="77777777" w:rsidTr="001B1475">
        <w:tc>
          <w:tcPr>
            <w:tcW w:w="7868" w:type="dxa"/>
          </w:tcPr>
          <w:p w14:paraId="05647BEF" w14:textId="77777777" w:rsidR="001B1475" w:rsidRDefault="001B1475" w:rsidP="00822B2D">
            <w:r>
              <w:t>T</w:t>
            </w:r>
            <w:r w:rsidRPr="00A92B14">
              <w:t xml:space="preserve">he process by which women </w:t>
            </w:r>
            <w:r w:rsidRPr="004344B0">
              <w:t>take control over</w:t>
            </w:r>
            <w:r w:rsidRPr="00A92B14">
              <w:t xml:space="preserve"> their lives, acquiring the ability to </w:t>
            </w:r>
            <w:r w:rsidRPr="00F05A94">
              <w:t>make strategic choices.</w:t>
            </w:r>
          </w:p>
        </w:tc>
        <w:tc>
          <w:tcPr>
            <w:tcW w:w="2853" w:type="dxa"/>
          </w:tcPr>
          <w:p w14:paraId="7AF32104" w14:textId="77777777" w:rsidR="001B1475" w:rsidRDefault="001B1475" w:rsidP="00822B2D">
            <w:r w:rsidRPr="00A92B14">
              <w:t>UN Economic and Social Council</w:t>
            </w:r>
            <w:r>
              <w:t>,</w:t>
            </w:r>
            <w:r w:rsidRPr="00A92B14">
              <w:t xml:space="preserve"> 2002</w:t>
            </w:r>
          </w:p>
        </w:tc>
        <w:tc>
          <w:tcPr>
            <w:tcW w:w="1364" w:type="dxa"/>
          </w:tcPr>
          <w:p w14:paraId="5C468233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5DF6C9B1" w14:textId="77777777" w:rsidTr="001B1475">
        <w:tc>
          <w:tcPr>
            <w:tcW w:w="7868" w:type="dxa"/>
          </w:tcPr>
          <w:p w14:paraId="2DE4B94F" w14:textId="77777777" w:rsidR="001B1475" w:rsidRPr="00A92B14" w:rsidRDefault="001B1475" w:rsidP="00822B2D">
            <w:r>
              <w:t xml:space="preserve">To give somebody the </w:t>
            </w:r>
            <w:r w:rsidRPr="004344B0">
              <w:rPr>
                <w:shd w:val="clear" w:color="auto" w:fill="FFFFFF" w:themeFill="background1"/>
              </w:rPr>
              <w:t>power or authority to</w:t>
            </w:r>
            <w:r>
              <w:t xml:space="preserve"> do something or to give somebody </w:t>
            </w:r>
            <w:r w:rsidRPr="004344B0">
              <w:t>more control over</w:t>
            </w:r>
            <w:r>
              <w:t xml:space="preserve"> their life or the situation they are in.</w:t>
            </w:r>
          </w:p>
        </w:tc>
        <w:tc>
          <w:tcPr>
            <w:tcW w:w="2853" w:type="dxa"/>
          </w:tcPr>
          <w:p w14:paraId="3AA5DA99" w14:textId="77777777" w:rsidR="001B1475" w:rsidRPr="00A92B14" w:rsidRDefault="001B1475" w:rsidP="00822B2D">
            <w:r>
              <w:t>D</w:t>
            </w:r>
            <w:r w:rsidRPr="00466923">
              <w:t>ictionary</w:t>
            </w:r>
            <w:r>
              <w:t xml:space="preserve"> definition quoted by Rehman et al, 2015</w:t>
            </w:r>
          </w:p>
        </w:tc>
        <w:tc>
          <w:tcPr>
            <w:tcW w:w="1364" w:type="dxa"/>
          </w:tcPr>
          <w:p w14:paraId="07C003B1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754D3077" w14:textId="77777777" w:rsidTr="001B1475">
        <w:tc>
          <w:tcPr>
            <w:tcW w:w="7868" w:type="dxa"/>
          </w:tcPr>
          <w:p w14:paraId="5FA466A3" w14:textId="77777777" w:rsidR="001B1475" w:rsidRDefault="001B1475" w:rsidP="00822B2D">
            <w:r>
              <w:t xml:space="preserve">A process by which those who have been denied the ability to </w:t>
            </w:r>
            <w:r w:rsidRPr="00F05A94">
              <w:t>make strategic life choices acquire such ability.</w:t>
            </w:r>
          </w:p>
        </w:tc>
        <w:tc>
          <w:tcPr>
            <w:tcW w:w="2853" w:type="dxa"/>
          </w:tcPr>
          <w:p w14:paraId="4102652A" w14:textId="77777777" w:rsidR="001B1475" w:rsidRPr="00BB6F82" w:rsidRDefault="001B1475" w:rsidP="00822B2D">
            <w:pPr>
              <w:rPr>
                <w:highlight w:val="yellow"/>
              </w:rPr>
            </w:pPr>
            <w:r w:rsidRPr="003354EE">
              <w:t>Kabeer 1999</w:t>
            </w:r>
            <w:r>
              <w:t xml:space="preserve">; </w:t>
            </w:r>
            <w:r w:rsidRPr="003354EE">
              <w:t>Swain, 2007</w:t>
            </w:r>
          </w:p>
        </w:tc>
        <w:tc>
          <w:tcPr>
            <w:tcW w:w="1364" w:type="dxa"/>
          </w:tcPr>
          <w:p w14:paraId="13EFCFF5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0C1BF814" w14:textId="77777777" w:rsidTr="001B1475">
        <w:tc>
          <w:tcPr>
            <w:tcW w:w="7868" w:type="dxa"/>
          </w:tcPr>
          <w:p w14:paraId="2D49418A" w14:textId="77777777" w:rsidR="001B1475" w:rsidRDefault="001B1475" w:rsidP="00822B2D">
            <w:r>
              <w:lastRenderedPageBreak/>
              <w:t>E</w:t>
            </w:r>
            <w:r w:rsidRPr="00A5574E">
              <w:t xml:space="preserve">fforts to increase </w:t>
            </w:r>
            <w:r w:rsidRPr="00966D89">
              <w:t>capacity,</w:t>
            </w:r>
            <w:r w:rsidRPr="00A5574E">
              <w:t xml:space="preserve"> especially for vulnerable groups</w:t>
            </w:r>
            <w:r>
              <w:t>.</w:t>
            </w:r>
          </w:p>
        </w:tc>
        <w:tc>
          <w:tcPr>
            <w:tcW w:w="2853" w:type="dxa"/>
          </w:tcPr>
          <w:p w14:paraId="6E640BCB" w14:textId="77777777" w:rsidR="001B1475" w:rsidRPr="003354EE" w:rsidRDefault="001B1475" w:rsidP="00822B2D">
            <w:r w:rsidRPr="00A5574E">
              <w:t>Sawe</w:t>
            </w:r>
            <w:r>
              <w:t xml:space="preserve">, </w:t>
            </w:r>
            <w:r w:rsidRPr="00A5574E">
              <w:t>2021</w:t>
            </w:r>
          </w:p>
        </w:tc>
        <w:tc>
          <w:tcPr>
            <w:tcW w:w="1364" w:type="dxa"/>
          </w:tcPr>
          <w:p w14:paraId="0F256196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5807E134" w14:textId="77777777" w:rsidTr="001B1475">
        <w:tc>
          <w:tcPr>
            <w:tcW w:w="7868" w:type="dxa"/>
          </w:tcPr>
          <w:p w14:paraId="2808D4C9" w14:textId="77777777" w:rsidR="001B1475" w:rsidRPr="00A5574E" w:rsidRDefault="001B1475" w:rsidP="00822B2D">
            <w:r w:rsidRPr="002C5D4E">
              <w:t xml:space="preserve">Women empowerment is a multifaceted concept encompassing social, economic, and political dimensions aimed at creating an environment where women </w:t>
            </w:r>
            <w:r w:rsidRPr="00F05A94">
              <w:t xml:space="preserve">can exercise </w:t>
            </w:r>
            <w:r w:rsidRPr="004344B0">
              <w:rPr>
                <w:shd w:val="clear" w:color="auto" w:fill="FFFFFF" w:themeFill="background1"/>
              </w:rPr>
              <w:t>autonomy, assert</w:t>
            </w:r>
            <w:r w:rsidRPr="007F2293">
              <w:t xml:space="preserve"> their rights,</w:t>
            </w:r>
            <w:r w:rsidRPr="002C5D4E">
              <w:t xml:space="preserve"> </w:t>
            </w:r>
            <w:r w:rsidRPr="00F05A94">
              <w:t>and participate equally in society.</w:t>
            </w:r>
          </w:p>
        </w:tc>
        <w:tc>
          <w:tcPr>
            <w:tcW w:w="2853" w:type="dxa"/>
          </w:tcPr>
          <w:p w14:paraId="75D7DB5D" w14:textId="77777777" w:rsidR="001B1475" w:rsidRPr="00A5574E" w:rsidRDefault="001B1475" w:rsidP="00822B2D">
            <w:proofErr w:type="spellStart"/>
            <w:r>
              <w:t>Karnavat</w:t>
            </w:r>
            <w:proofErr w:type="spellEnd"/>
            <w:r>
              <w:t xml:space="preserve"> et al, 2024</w:t>
            </w:r>
          </w:p>
        </w:tc>
        <w:tc>
          <w:tcPr>
            <w:tcW w:w="1364" w:type="dxa"/>
          </w:tcPr>
          <w:p w14:paraId="75076F66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1E88B08A" w14:textId="77777777" w:rsidTr="001B1475">
        <w:tc>
          <w:tcPr>
            <w:tcW w:w="7868" w:type="dxa"/>
          </w:tcPr>
          <w:p w14:paraId="41577E21" w14:textId="77777777" w:rsidR="001B1475" w:rsidRPr="004344B0" w:rsidRDefault="001B1475" w:rsidP="00822B2D">
            <w:r>
              <w:t xml:space="preserve">Process of change by which individuals or groups </w:t>
            </w:r>
            <w:r w:rsidRPr="004344B0">
              <w:t>gain power and</w:t>
            </w:r>
            <w:r>
              <w:t xml:space="preserve"> ability to </w:t>
            </w:r>
            <w:r w:rsidRPr="004344B0">
              <w:t>take control over their lives. It involves access to resources, resulting in increased</w:t>
            </w:r>
          </w:p>
          <w:p w14:paraId="548E8397" w14:textId="77777777" w:rsidR="001B1475" w:rsidRPr="002C5D4E" w:rsidRDefault="001B1475" w:rsidP="00822B2D">
            <w:r w:rsidRPr="004344B0">
              <w:t>participation in decision-making and bargaining power and increased control o</w:t>
            </w:r>
            <w:r>
              <w:t>ver benefits, resources and own life.</w:t>
            </w:r>
          </w:p>
        </w:tc>
        <w:tc>
          <w:tcPr>
            <w:tcW w:w="2853" w:type="dxa"/>
          </w:tcPr>
          <w:p w14:paraId="7A5B1C42" w14:textId="77777777" w:rsidR="001B1475" w:rsidRDefault="001B1475" w:rsidP="00822B2D">
            <w:r w:rsidRPr="002C5D4E">
              <w:t>Abraham and Kalamkar</w:t>
            </w:r>
            <w:r>
              <w:t xml:space="preserve">, </w:t>
            </w:r>
            <w:r w:rsidRPr="002C5D4E">
              <w:t>2011</w:t>
            </w:r>
          </w:p>
        </w:tc>
        <w:tc>
          <w:tcPr>
            <w:tcW w:w="1364" w:type="dxa"/>
          </w:tcPr>
          <w:p w14:paraId="1457F91B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5360672B" w14:textId="77777777" w:rsidTr="001B1475">
        <w:tc>
          <w:tcPr>
            <w:tcW w:w="7868" w:type="dxa"/>
          </w:tcPr>
          <w:p w14:paraId="7CE967EF" w14:textId="77777777" w:rsidR="001B1475" w:rsidRDefault="001B1475" w:rsidP="00822B2D">
            <w:r>
              <w:t xml:space="preserve">The process by </w:t>
            </w:r>
            <w:r w:rsidRPr="00F05A94">
              <w:t>which unequal power relations between men and women are transformed,</w:t>
            </w:r>
            <w:r>
              <w:t xml:space="preserve"> allowing women to gain equality with men and, thereby</w:t>
            </w:r>
            <w:r w:rsidRPr="007F2293">
              <w:t>, challenge social norms and restrictions to foster development.</w:t>
            </w:r>
          </w:p>
        </w:tc>
        <w:tc>
          <w:tcPr>
            <w:tcW w:w="2853" w:type="dxa"/>
          </w:tcPr>
          <w:p w14:paraId="214538CF" w14:textId="77777777" w:rsidR="001B1475" w:rsidRPr="002C5D4E" w:rsidRDefault="001B1475" w:rsidP="00822B2D">
            <w:r w:rsidRPr="002C5D4E">
              <w:t>Jatana and Crowther</w:t>
            </w:r>
            <w:r>
              <w:t>,</w:t>
            </w:r>
            <w:r w:rsidRPr="002C5D4E">
              <w:t xml:space="preserve"> 2007</w:t>
            </w:r>
          </w:p>
        </w:tc>
        <w:tc>
          <w:tcPr>
            <w:tcW w:w="1364" w:type="dxa"/>
          </w:tcPr>
          <w:p w14:paraId="77A10FC6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7C7D30B3" w14:textId="77777777" w:rsidTr="001B1475">
        <w:tc>
          <w:tcPr>
            <w:tcW w:w="7868" w:type="dxa"/>
          </w:tcPr>
          <w:p w14:paraId="3462B45D" w14:textId="77777777" w:rsidR="001B1475" w:rsidRDefault="001B1475" w:rsidP="00822B2D">
            <w:r>
              <w:t xml:space="preserve">To increase and improve </w:t>
            </w:r>
            <w:r w:rsidRPr="00F05A94">
              <w:t xml:space="preserve">the </w:t>
            </w:r>
            <w:r w:rsidRPr="00F05A94">
              <w:rPr>
                <w:shd w:val="clear" w:color="auto" w:fill="FFFFFF" w:themeFill="background1"/>
              </w:rPr>
              <w:t>skills, knowledge</w:t>
            </w:r>
            <w:r>
              <w:t xml:space="preserve"> </w:t>
            </w:r>
            <w:r w:rsidRPr="006F1FB9">
              <w:rPr>
                <w:shd w:val="clear" w:color="auto" w:fill="FFFFFF" w:themeFill="background1"/>
              </w:rPr>
              <w:t>and motivation</w:t>
            </w:r>
            <w:r>
              <w:t xml:space="preserve"> of people to achieve valid social roles.</w:t>
            </w:r>
          </w:p>
        </w:tc>
        <w:tc>
          <w:tcPr>
            <w:tcW w:w="2853" w:type="dxa"/>
          </w:tcPr>
          <w:p w14:paraId="49AE2229" w14:textId="77777777" w:rsidR="001B1475" w:rsidRPr="00E51C99" w:rsidRDefault="001B1475" w:rsidP="00822B2D">
            <w:r w:rsidRPr="00E51C99">
              <w:t>Solomon</w:t>
            </w:r>
            <w:r>
              <w:t>,</w:t>
            </w:r>
            <w:r w:rsidRPr="00E51C99">
              <w:t xml:space="preserve"> 1976</w:t>
            </w:r>
          </w:p>
        </w:tc>
        <w:tc>
          <w:tcPr>
            <w:tcW w:w="1364" w:type="dxa"/>
          </w:tcPr>
          <w:p w14:paraId="38615896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6EC7BF62" w14:textId="77777777" w:rsidTr="001B1475">
        <w:tc>
          <w:tcPr>
            <w:tcW w:w="7868" w:type="dxa"/>
          </w:tcPr>
          <w:p w14:paraId="69C236DD" w14:textId="77777777" w:rsidR="001B1475" w:rsidRDefault="001B1475" w:rsidP="00822B2D">
            <w:r>
              <w:t>T</w:t>
            </w:r>
            <w:r w:rsidRPr="00E51C99">
              <w:t xml:space="preserve">he ability of women to </w:t>
            </w:r>
            <w:r w:rsidRPr="007F2293">
              <w:t>influence external actions relating to their welfare</w:t>
            </w:r>
            <w:r w:rsidRPr="00E51C99">
              <w:t xml:space="preserve"> and well-being. In this case, empowerment </w:t>
            </w:r>
            <w:proofErr w:type="gramStart"/>
            <w:r w:rsidRPr="00E51C99">
              <w:t>means  that</w:t>
            </w:r>
            <w:proofErr w:type="gramEnd"/>
            <w:r w:rsidRPr="00E51C99">
              <w:t xml:space="preserve">  </w:t>
            </w:r>
            <w:proofErr w:type="gramStart"/>
            <w:r w:rsidRPr="004344B0">
              <w:t>women  gain</w:t>
            </w:r>
            <w:proofErr w:type="gramEnd"/>
            <w:r w:rsidRPr="004344B0">
              <w:t xml:space="preserve">  </w:t>
            </w:r>
            <w:proofErr w:type="gramStart"/>
            <w:r w:rsidRPr="004344B0">
              <w:t>control,</w:t>
            </w:r>
            <w:r w:rsidRPr="00E51C99">
              <w:t xml:space="preserve">  and</w:t>
            </w:r>
            <w:proofErr w:type="gramEnd"/>
            <w:r w:rsidRPr="00E51C99">
              <w:t xml:space="preserve">  </w:t>
            </w:r>
            <w:proofErr w:type="gramStart"/>
            <w:r w:rsidRPr="00E51C99">
              <w:t xml:space="preserve">the  </w:t>
            </w:r>
            <w:r w:rsidRPr="00F05A94">
              <w:t>capacity</w:t>
            </w:r>
            <w:proofErr w:type="gramEnd"/>
            <w:r w:rsidRPr="00F05A94">
              <w:t xml:space="preserve">  </w:t>
            </w:r>
            <w:proofErr w:type="gramStart"/>
            <w:r w:rsidRPr="00F05A94">
              <w:t>to  make</w:t>
            </w:r>
            <w:proofErr w:type="gramEnd"/>
            <w:r w:rsidRPr="00F05A94">
              <w:t xml:space="preserve">  </w:t>
            </w:r>
            <w:proofErr w:type="gramStart"/>
            <w:r w:rsidRPr="00F05A94">
              <w:t>choices  individually</w:t>
            </w:r>
            <w:proofErr w:type="gramEnd"/>
            <w:r w:rsidRPr="00F05A94">
              <w:t xml:space="preserve">  </w:t>
            </w:r>
            <w:proofErr w:type="gramStart"/>
            <w:r w:rsidRPr="00F05A94">
              <w:t>or  collectively,  and</w:t>
            </w:r>
            <w:proofErr w:type="gramEnd"/>
            <w:r w:rsidRPr="00F05A94">
              <w:t xml:space="preserve">  </w:t>
            </w:r>
            <w:proofErr w:type="gramStart"/>
            <w:r w:rsidRPr="00F05A94">
              <w:t>then  transform</w:t>
            </w:r>
            <w:proofErr w:type="gramEnd"/>
            <w:r w:rsidRPr="00F05A94">
              <w:t xml:space="preserve">  </w:t>
            </w:r>
            <w:proofErr w:type="gramStart"/>
            <w:r w:rsidRPr="00F05A94">
              <w:t>these  choices</w:t>
            </w:r>
            <w:proofErr w:type="gramEnd"/>
            <w:r w:rsidRPr="00F05A94">
              <w:t xml:space="preserve">  </w:t>
            </w:r>
            <w:proofErr w:type="gramStart"/>
            <w:r w:rsidRPr="00F05A94">
              <w:t>into  desired</w:t>
            </w:r>
            <w:proofErr w:type="gramEnd"/>
            <w:r w:rsidRPr="00F05A94">
              <w:t xml:space="preserve">  outcomes.</w:t>
            </w:r>
          </w:p>
        </w:tc>
        <w:tc>
          <w:tcPr>
            <w:tcW w:w="2853" w:type="dxa"/>
          </w:tcPr>
          <w:p w14:paraId="5ABFB598" w14:textId="77777777" w:rsidR="001B1475" w:rsidRPr="00E51C99" w:rsidRDefault="001B1475" w:rsidP="00822B2D">
            <w:proofErr w:type="spellStart"/>
            <w:r w:rsidRPr="00E51C99">
              <w:t>Batliwala</w:t>
            </w:r>
            <w:proofErr w:type="spellEnd"/>
            <w:r>
              <w:t>,</w:t>
            </w:r>
            <w:r w:rsidRPr="00E51C99">
              <w:t xml:space="preserve"> 1994</w:t>
            </w:r>
          </w:p>
        </w:tc>
        <w:tc>
          <w:tcPr>
            <w:tcW w:w="1364" w:type="dxa"/>
          </w:tcPr>
          <w:p w14:paraId="07A664FC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36146241" w14:textId="77777777" w:rsidTr="001B1475">
        <w:tc>
          <w:tcPr>
            <w:tcW w:w="7868" w:type="dxa"/>
          </w:tcPr>
          <w:p w14:paraId="000615CE" w14:textId="77777777" w:rsidR="001B1475" w:rsidRPr="00B74266" w:rsidRDefault="001B1475" w:rsidP="00822B2D">
            <w:r w:rsidRPr="00B74266">
              <w:t xml:space="preserve">Having </w:t>
            </w:r>
            <w:r w:rsidRPr="00FF6E5F">
              <w:rPr>
                <w:shd w:val="clear" w:color="auto" w:fill="FFFFFF" w:themeFill="background1"/>
              </w:rPr>
              <w:t>a voice, freedom</w:t>
            </w:r>
            <w:r w:rsidRPr="00B74266">
              <w:rPr>
                <w:shd w:val="clear" w:color="auto" w:fill="FFFFFF" w:themeFill="background1"/>
              </w:rPr>
              <w:t xml:space="preserve"> of movement</w:t>
            </w:r>
            <w:r w:rsidRPr="00B74266">
              <w:t xml:space="preserve"> and </w:t>
            </w:r>
            <w:r w:rsidRPr="009245C3">
              <w:t>public appearance.</w:t>
            </w:r>
          </w:p>
        </w:tc>
        <w:tc>
          <w:tcPr>
            <w:tcW w:w="2853" w:type="dxa"/>
          </w:tcPr>
          <w:p w14:paraId="047F356A" w14:textId="77777777" w:rsidR="001B1475" w:rsidRPr="00E51C99" w:rsidRDefault="001B1475" w:rsidP="00822B2D">
            <w:r w:rsidRPr="005833FA">
              <w:t>Johnson</w:t>
            </w:r>
            <w:r>
              <w:t>,</w:t>
            </w:r>
            <w:r w:rsidRPr="005833FA">
              <w:t xml:space="preserve"> 1992</w:t>
            </w:r>
          </w:p>
        </w:tc>
        <w:tc>
          <w:tcPr>
            <w:tcW w:w="1364" w:type="dxa"/>
          </w:tcPr>
          <w:p w14:paraId="1F30D21E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13BAE781" w14:textId="77777777" w:rsidTr="001B1475">
        <w:tc>
          <w:tcPr>
            <w:tcW w:w="7868" w:type="dxa"/>
          </w:tcPr>
          <w:p w14:paraId="470A1BF3" w14:textId="77777777" w:rsidR="001B1475" w:rsidRPr="005833FA" w:rsidRDefault="001B1475" w:rsidP="00822B2D">
            <w:r w:rsidRPr="005833FA">
              <w:t xml:space="preserve">A situation whereby people, particularly the poor, are supported in terms of </w:t>
            </w:r>
            <w:r w:rsidRPr="004344B0">
              <w:t xml:space="preserve">taking charge of their lives and securing a </w:t>
            </w:r>
            <w:r w:rsidRPr="004344B0">
              <w:rPr>
                <w:shd w:val="clear" w:color="auto" w:fill="FFFFFF" w:themeFill="background1"/>
              </w:rPr>
              <w:t xml:space="preserve">better living standard, </w:t>
            </w:r>
            <w:r w:rsidRPr="004344B0">
              <w:t>which will include</w:t>
            </w:r>
            <w:r w:rsidRPr="005833FA">
              <w:t xml:space="preserve"> </w:t>
            </w:r>
            <w:r w:rsidRPr="007F2293">
              <w:t>owning and controlling productive resources</w:t>
            </w:r>
            <w:r w:rsidRPr="005833FA">
              <w:t xml:space="preserve"> as basic component</w:t>
            </w:r>
            <w:r>
              <w:t>.</w:t>
            </w:r>
          </w:p>
        </w:tc>
        <w:tc>
          <w:tcPr>
            <w:tcW w:w="2853" w:type="dxa"/>
          </w:tcPr>
          <w:p w14:paraId="69DF05ED" w14:textId="77777777" w:rsidR="001B1475" w:rsidRPr="005833FA" w:rsidRDefault="001B1475" w:rsidP="00822B2D">
            <w:r w:rsidRPr="005833FA">
              <w:t>Chambers</w:t>
            </w:r>
            <w:r>
              <w:t>,</w:t>
            </w:r>
            <w:r w:rsidRPr="005833FA">
              <w:t xml:space="preserve"> 1993</w:t>
            </w:r>
          </w:p>
        </w:tc>
        <w:tc>
          <w:tcPr>
            <w:tcW w:w="1364" w:type="dxa"/>
          </w:tcPr>
          <w:p w14:paraId="2BF34E55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43071DE0" w14:textId="77777777" w:rsidTr="001B1475">
        <w:tc>
          <w:tcPr>
            <w:tcW w:w="7868" w:type="dxa"/>
            <w:shd w:val="clear" w:color="auto" w:fill="FFFFFF" w:themeFill="background1"/>
          </w:tcPr>
          <w:p w14:paraId="044FEB40" w14:textId="77777777" w:rsidR="001B1475" w:rsidRPr="005833FA" w:rsidRDefault="001B1475" w:rsidP="00822B2D">
            <w:r w:rsidRPr="004344B0">
              <w:t>People taking charge of their lives, defining</w:t>
            </w:r>
            <w:r w:rsidRPr="00F05A94">
              <w:t xml:space="preserve"> their own goals, solving their own problems</w:t>
            </w:r>
            <w:r w:rsidRPr="00F05A94">
              <w:rPr>
                <w:shd w:val="clear" w:color="auto" w:fill="FFFFFF" w:themeFill="background1"/>
              </w:rPr>
              <w:t>, acquiring productive skills, establishing self-reliance</w:t>
            </w:r>
            <w:r w:rsidRPr="005833FA">
              <w:t xml:space="preserve"> and building their </w:t>
            </w:r>
            <w:r w:rsidRPr="00B74266">
              <w:rPr>
                <w:shd w:val="clear" w:color="auto" w:fill="FFFFFF" w:themeFill="background1"/>
              </w:rPr>
              <w:t>self-assurance.</w:t>
            </w:r>
          </w:p>
        </w:tc>
        <w:tc>
          <w:tcPr>
            <w:tcW w:w="2853" w:type="dxa"/>
          </w:tcPr>
          <w:p w14:paraId="0900B040" w14:textId="77777777" w:rsidR="001B1475" w:rsidRPr="005833FA" w:rsidRDefault="001B1475" w:rsidP="00822B2D">
            <w:r w:rsidRPr="005833FA">
              <w:t>CIDA</w:t>
            </w:r>
            <w:r>
              <w:t>,</w:t>
            </w:r>
            <w:r w:rsidRPr="005833FA">
              <w:t xml:space="preserve"> 1994</w:t>
            </w:r>
          </w:p>
        </w:tc>
        <w:tc>
          <w:tcPr>
            <w:tcW w:w="1364" w:type="dxa"/>
          </w:tcPr>
          <w:p w14:paraId="7A762AFD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7959031B" w14:textId="77777777" w:rsidTr="001B1475">
        <w:tc>
          <w:tcPr>
            <w:tcW w:w="7868" w:type="dxa"/>
            <w:shd w:val="clear" w:color="auto" w:fill="FFFFFF" w:themeFill="background1"/>
          </w:tcPr>
          <w:p w14:paraId="0311E6A8" w14:textId="77777777" w:rsidR="001B1475" w:rsidRPr="004344B0" w:rsidRDefault="001B1475" w:rsidP="00822B2D">
            <w:r w:rsidRPr="004344B0">
              <w:t xml:space="preserve">A process which enables people to act collectively to enhance their access to public services </w:t>
            </w:r>
            <w:r w:rsidRPr="004344B0">
              <w:rPr>
                <w:shd w:val="clear" w:color="auto" w:fill="FFFFFF" w:themeFill="background1"/>
              </w:rPr>
              <w:t>and increase their gains from the process of economic growth</w:t>
            </w:r>
            <w:r w:rsidRPr="004344B0">
              <w:t>.</w:t>
            </w:r>
          </w:p>
        </w:tc>
        <w:tc>
          <w:tcPr>
            <w:tcW w:w="2853" w:type="dxa"/>
          </w:tcPr>
          <w:p w14:paraId="60CA6B0F" w14:textId="77777777" w:rsidR="001B1475" w:rsidRPr="005833FA" w:rsidRDefault="001B1475" w:rsidP="00822B2D">
            <w:r w:rsidRPr="005833FA">
              <w:t>ODA</w:t>
            </w:r>
            <w:r>
              <w:t>,</w:t>
            </w:r>
            <w:r w:rsidRPr="005833FA">
              <w:t xml:space="preserve"> 1994</w:t>
            </w:r>
          </w:p>
        </w:tc>
        <w:tc>
          <w:tcPr>
            <w:tcW w:w="1364" w:type="dxa"/>
          </w:tcPr>
          <w:p w14:paraId="507A08D9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06E8407A" w14:textId="77777777" w:rsidTr="001B1475">
        <w:tc>
          <w:tcPr>
            <w:tcW w:w="7868" w:type="dxa"/>
          </w:tcPr>
          <w:p w14:paraId="66D91E5D" w14:textId="77777777" w:rsidR="001B1475" w:rsidRPr="005833FA" w:rsidRDefault="001B1475" w:rsidP="00822B2D">
            <w:r w:rsidRPr="005833FA">
              <w:lastRenderedPageBreak/>
              <w:t xml:space="preserve">A process whereby </w:t>
            </w:r>
            <w:r w:rsidRPr="007F2293">
              <w:t>people challenge the prevailing power structures</w:t>
            </w:r>
            <w:r w:rsidRPr="005833FA">
              <w:t xml:space="preserve"> to increase their </w:t>
            </w:r>
            <w:r w:rsidRPr="004344B0">
              <w:t>control of power</w:t>
            </w:r>
            <w:r w:rsidRPr="005833FA">
              <w:t xml:space="preserve"> from its source</w:t>
            </w:r>
            <w:r>
              <w:t>.</w:t>
            </w:r>
          </w:p>
        </w:tc>
        <w:tc>
          <w:tcPr>
            <w:tcW w:w="2853" w:type="dxa"/>
          </w:tcPr>
          <w:p w14:paraId="326EC3DB" w14:textId="77777777" w:rsidR="001B1475" w:rsidRPr="005833FA" w:rsidRDefault="001B1475" w:rsidP="00822B2D">
            <w:proofErr w:type="spellStart"/>
            <w:r w:rsidRPr="005833FA">
              <w:t>Batliwala</w:t>
            </w:r>
            <w:proofErr w:type="spellEnd"/>
            <w:r>
              <w:t>,</w:t>
            </w:r>
            <w:r w:rsidRPr="005833FA">
              <w:t xml:space="preserve"> 1994 in Parpart et al.</w:t>
            </w:r>
            <w:r>
              <w:t xml:space="preserve"> </w:t>
            </w:r>
            <w:r w:rsidRPr="005833FA">
              <w:t>2002</w:t>
            </w:r>
          </w:p>
        </w:tc>
        <w:tc>
          <w:tcPr>
            <w:tcW w:w="1364" w:type="dxa"/>
          </w:tcPr>
          <w:p w14:paraId="5E5C7BE1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2A709577" w14:textId="77777777" w:rsidTr="001B1475">
        <w:tc>
          <w:tcPr>
            <w:tcW w:w="7868" w:type="dxa"/>
          </w:tcPr>
          <w:p w14:paraId="16FE35F4" w14:textId="77777777" w:rsidR="001B1475" w:rsidRPr="005833FA" w:rsidRDefault="001B1475" w:rsidP="00822B2D">
            <w:r w:rsidRPr="005833FA">
              <w:t>A process which helps to improve women</w:t>
            </w:r>
            <w:r>
              <w:t>’</w:t>
            </w:r>
            <w:r w:rsidRPr="005833FA">
              <w:t xml:space="preserve">s capabilities in </w:t>
            </w:r>
            <w:r w:rsidRPr="00F05A94">
              <w:t>making choices that will translate to their preferred actions and results.</w:t>
            </w:r>
          </w:p>
        </w:tc>
        <w:tc>
          <w:tcPr>
            <w:tcW w:w="2853" w:type="dxa"/>
          </w:tcPr>
          <w:p w14:paraId="31689CDF" w14:textId="77777777" w:rsidR="001B1475" w:rsidRPr="005833FA" w:rsidRDefault="001B1475" w:rsidP="00822B2D">
            <w:r w:rsidRPr="005833FA">
              <w:t>World Bank</w:t>
            </w:r>
            <w:r>
              <w:t>,</w:t>
            </w:r>
            <w:r w:rsidRPr="005833FA">
              <w:t xml:space="preserve"> 2001 in Krishna, 2003</w:t>
            </w:r>
          </w:p>
        </w:tc>
        <w:tc>
          <w:tcPr>
            <w:tcW w:w="1364" w:type="dxa"/>
          </w:tcPr>
          <w:p w14:paraId="1556D894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458E5A34" w14:textId="77777777" w:rsidTr="001B1475">
        <w:tc>
          <w:tcPr>
            <w:tcW w:w="7868" w:type="dxa"/>
          </w:tcPr>
          <w:p w14:paraId="3C22BE2A" w14:textId="77777777" w:rsidR="001B1475" w:rsidRPr="005833FA" w:rsidRDefault="001B1475" w:rsidP="00822B2D">
            <w:r>
              <w:t>T</w:t>
            </w:r>
            <w:r w:rsidRPr="002316B8">
              <w:t xml:space="preserve">he capacity of women to participate in, contribute to and benefit from growth processes in ways which </w:t>
            </w:r>
            <w:r w:rsidRPr="006F1FB9">
              <w:rPr>
                <w:shd w:val="clear" w:color="auto" w:fill="FFFFFF" w:themeFill="background1"/>
              </w:rPr>
              <w:t>recognize the value of their contributions,</w:t>
            </w:r>
            <w:r w:rsidRPr="002316B8">
              <w:t xml:space="preserve"> </w:t>
            </w:r>
            <w:r w:rsidRPr="00966D89">
              <w:rPr>
                <w:shd w:val="clear" w:color="auto" w:fill="FFFFFF" w:themeFill="background1"/>
              </w:rPr>
              <w:t>respect their dignity</w:t>
            </w:r>
            <w:r w:rsidRPr="002316B8">
              <w:t xml:space="preserve"> and make it possible to </w:t>
            </w:r>
            <w:r w:rsidRPr="004344B0">
              <w:rPr>
                <w:shd w:val="clear" w:color="auto" w:fill="FFFFFF" w:themeFill="background1"/>
              </w:rPr>
              <w:t>negotiate a fairer distribution of the benefits of growth.</w:t>
            </w:r>
          </w:p>
        </w:tc>
        <w:tc>
          <w:tcPr>
            <w:tcW w:w="2853" w:type="dxa"/>
          </w:tcPr>
          <w:p w14:paraId="1BE6131F" w14:textId="77777777" w:rsidR="001B1475" w:rsidRPr="005833FA" w:rsidRDefault="001B1475" w:rsidP="00822B2D">
            <w:proofErr w:type="spellStart"/>
            <w:r w:rsidRPr="002316B8">
              <w:t>Fabiyi</w:t>
            </w:r>
            <w:proofErr w:type="spellEnd"/>
            <w:r>
              <w:t xml:space="preserve"> and </w:t>
            </w:r>
            <w:r w:rsidRPr="002316B8">
              <w:t>Akande</w:t>
            </w:r>
            <w:r>
              <w:t>,</w:t>
            </w:r>
            <w:r w:rsidRPr="002316B8">
              <w:t xml:space="preserve"> 2015</w:t>
            </w:r>
          </w:p>
        </w:tc>
        <w:tc>
          <w:tcPr>
            <w:tcW w:w="1364" w:type="dxa"/>
          </w:tcPr>
          <w:p w14:paraId="64785923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3E72840E" w14:textId="77777777" w:rsidTr="001B1475">
        <w:tc>
          <w:tcPr>
            <w:tcW w:w="7868" w:type="dxa"/>
          </w:tcPr>
          <w:p w14:paraId="01275709" w14:textId="77777777" w:rsidR="001B1475" w:rsidRPr="002316B8" w:rsidRDefault="001B1475" w:rsidP="00822B2D">
            <w:r>
              <w:t>T</w:t>
            </w:r>
            <w:r w:rsidRPr="002316B8">
              <w:t xml:space="preserve">he process whereby people gain </w:t>
            </w:r>
            <w:r w:rsidRPr="00F05A94">
              <w:t>the ability and authority to make informed decisions and implement change in</w:t>
            </w:r>
            <w:r w:rsidRPr="002316B8">
              <w:t xml:space="preserve"> their own lives and the lives of other people. It is a means of </w:t>
            </w:r>
            <w:r w:rsidRPr="00966D89">
              <w:rPr>
                <w:shd w:val="clear" w:color="auto" w:fill="FFFFFF" w:themeFill="background1"/>
              </w:rPr>
              <w:t>encouraging people to do great things for themselves</w:t>
            </w:r>
            <w:r w:rsidRPr="002316B8">
              <w:t xml:space="preserve"> </w:t>
            </w:r>
            <w:proofErr w:type="gramStart"/>
            <w:r w:rsidRPr="002316B8">
              <w:t>and also</w:t>
            </w:r>
            <w:proofErr w:type="gramEnd"/>
            <w:r w:rsidRPr="002316B8">
              <w:t xml:space="preserve"> to </w:t>
            </w:r>
            <w:r w:rsidRPr="007F2293">
              <w:t>make great impact in their society.</w:t>
            </w:r>
          </w:p>
        </w:tc>
        <w:tc>
          <w:tcPr>
            <w:tcW w:w="2853" w:type="dxa"/>
          </w:tcPr>
          <w:p w14:paraId="5D429516" w14:textId="77777777" w:rsidR="001B1475" w:rsidRPr="002316B8" w:rsidRDefault="001B1475" w:rsidP="00822B2D">
            <w:r>
              <w:t xml:space="preserve">Jibreel, 2018 </w:t>
            </w:r>
          </w:p>
        </w:tc>
        <w:tc>
          <w:tcPr>
            <w:tcW w:w="1364" w:type="dxa"/>
          </w:tcPr>
          <w:p w14:paraId="5E5E5C43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21F1BF85" w14:textId="77777777" w:rsidTr="001B1475">
        <w:tc>
          <w:tcPr>
            <w:tcW w:w="7868" w:type="dxa"/>
          </w:tcPr>
          <w:p w14:paraId="4A40E906" w14:textId="77777777" w:rsidR="001B1475" w:rsidRPr="002316B8" w:rsidRDefault="001B1475" w:rsidP="00822B2D">
            <w:r>
              <w:t>W</w:t>
            </w:r>
            <w:r w:rsidRPr="002316B8">
              <w:t xml:space="preserve">omen’ ability to </w:t>
            </w:r>
            <w:r w:rsidRPr="00F05A94">
              <w:t>make life choices.</w:t>
            </w:r>
          </w:p>
        </w:tc>
        <w:tc>
          <w:tcPr>
            <w:tcW w:w="2853" w:type="dxa"/>
          </w:tcPr>
          <w:p w14:paraId="37386026" w14:textId="77777777" w:rsidR="001B1475" w:rsidRDefault="001B1475" w:rsidP="00822B2D">
            <w:r>
              <w:t>Kabeer, 2005</w:t>
            </w:r>
          </w:p>
        </w:tc>
        <w:tc>
          <w:tcPr>
            <w:tcW w:w="1364" w:type="dxa"/>
          </w:tcPr>
          <w:p w14:paraId="08CD6AE6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47E52BB6" w14:textId="77777777" w:rsidTr="001B1475">
        <w:tc>
          <w:tcPr>
            <w:tcW w:w="7868" w:type="dxa"/>
          </w:tcPr>
          <w:p w14:paraId="524D1BCB" w14:textId="77777777" w:rsidR="001B1475" w:rsidRPr="002316B8" w:rsidRDefault="001B1475" w:rsidP="00822B2D">
            <w:r w:rsidRPr="00B74266">
              <w:rPr>
                <w:shd w:val="clear" w:color="auto" w:fill="FFFFFF" w:themeFill="background1"/>
              </w:rPr>
              <w:t>Mobility</w:t>
            </w:r>
            <w:r w:rsidRPr="00FF6E5F">
              <w:rPr>
                <w:shd w:val="clear" w:color="auto" w:fill="FFFFFF" w:themeFill="background1"/>
              </w:rPr>
              <w:t>, economic activity,</w:t>
            </w:r>
            <w:r w:rsidRPr="002316B8">
              <w:t xml:space="preserve"> and </w:t>
            </w:r>
            <w:r w:rsidRPr="00F05A94">
              <w:t>decision-making power.</w:t>
            </w:r>
          </w:p>
        </w:tc>
        <w:tc>
          <w:tcPr>
            <w:tcW w:w="2853" w:type="dxa"/>
          </w:tcPr>
          <w:p w14:paraId="733029B6" w14:textId="77777777" w:rsidR="001B1475" w:rsidRDefault="001B1475" w:rsidP="00822B2D">
            <w:r w:rsidRPr="002316B8">
              <w:t>Hashemi and Schuler</w:t>
            </w:r>
            <w:r>
              <w:t>,</w:t>
            </w:r>
            <w:r w:rsidRPr="002316B8">
              <w:t xml:space="preserve"> 1993</w:t>
            </w:r>
          </w:p>
        </w:tc>
        <w:tc>
          <w:tcPr>
            <w:tcW w:w="1364" w:type="dxa"/>
          </w:tcPr>
          <w:p w14:paraId="19BD2BB2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192169C0" w14:textId="77777777" w:rsidTr="001B1475">
        <w:tc>
          <w:tcPr>
            <w:tcW w:w="7868" w:type="dxa"/>
          </w:tcPr>
          <w:p w14:paraId="3DCAB537" w14:textId="77777777" w:rsidR="001B1475" w:rsidRPr="002316B8" w:rsidRDefault="001B1475" w:rsidP="00822B2D">
            <w:r w:rsidRPr="004344B0">
              <w:t>Restructuring power relations.</w:t>
            </w:r>
          </w:p>
        </w:tc>
        <w:tc>
          <w:tcPr>
            <w:tcW w:w="2853" w:type="dxa"/>
          </w:tcPr>
          <w:p w14:paraId="2496DF7D" w14:textId="77777777" w:rsidR="001B1475" w:rsidRPr="002316B8" w:rsidRDefault="001B1475" w:rsidP="00822B2D">
            <w:r w:rsidRPr="002316B8">
              <w:t>Acosta-Belen and Bose</w:t>
            </w:r>
            <w:r>
              <w:t>,</w:t>
            </w:r>
            <w:r w:rsidRPr="002316B8">
              <w:t>1990</w:t>
            </w:r>
          </w:p>
        </w:tc>
        <w:tc>
          <w:tcPr>
            <w:tcW w:w="1364" w:type="dxa"/>
          </w:tcPr>
          <w:p w14:paraId="4B089673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7F28347F" w14:textId="77777777" w:rsidTr="001B1475">
        <w:tc>
          <w:tcPr>
            <w:tcW w:w="7868" w:type="dxa"/>
          </w:tcPr>
          <w:p w14:paraId="31E2AFFC" w14:textId="77777777" w:rsidR="001B1475" w:rsidRPr="00F05A94" w:rsidRDefault="001B1475" w:rsidP="00822B2D">
            <w:r w:rsidRPr="00F05A94">
              <w:t>Advancing participation in decision-making in all spheres of life</w:t>
            </w:r>
          </w:p>
        </w:tc>
        <w:tc>
          <w:tcPr>
            <w:tcW w:w="2853" w:type="dxa"/>
          </w:tcPr>
          <w:p w14:paraId="60862A17" w14:textId="77777777" w:rsidR="001B1475" w:rsidRPr="002316B8" w:rsidRDefault="001B1475" w:rsidP="00822B2D">
            <w:r w:rsidRPr="002316B8">
              <w:t>Cheston and Kuhn</w:t>
            </w:r>
            <w:r>
              <w:t>,</w:t>
            </w:r>
            <w:r w:rsidRPr="002316B8">
              <w:t xml:space="preserve"> 2002</w:t>
            </w:r>
          </w:p>
        </w:tc>
        <w:tc>
          <w:tcPr>
            <w:tcW w:w="1364" w:type="dxa"/>
          </w:tcPr>
          <w:p w14:paraId="1609A281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2F7EA3DF" w14:textId="77777777" w:rsidTr="001B1475">
        <w:tc>
          <w:tcPr>
            <w:tcW w:w="7868" w:type="dxa"/>
          </w:tcPr>
          <w:p w14:paraId="4472F987" w14:textId="77777777" w:rsidR="001B1475" w:rsidRPr="00F05A94" w:rsidRDefault="001B1475" w:rsidP="00822B2D">
            <w:r w:rsidRPr="005B0FC7">
              <w:t xml:space="preserve">Empowerment is an improvement in a person’s conditions from having less power to more power, providing the opportunity for social inclusion and the ability to make life choices </w:t>
            </w:r>
          </w:p>
        </w:tc>
        <w:tc>
          <w:tcPr>
            <w:tcW w:w="2853" w:type="dxa"/>
          </w:tcPr>
          <w:p w14:paraId="09DB8098" w14:textId="77777777" w:rsidR="001B1475" w:rsidRPr="002316B8" w:rsidRDefault="001B1475" w:rsidP="00822B2D">
            <w:r w:rsidRPr="005B0FC7">
              <w:t>Malhotra</w:t>
            </w:r>
            <w:r>
              <w:t xml:space="preserve"> et al, </w:t>
            </w:r>
            <w:r w:rsidRPr="005B0FC7">
              <w:t>2002</w:t>
            </w:r>
          </w:p>
        </w:tc>
        <w:tc>
          <w:tcPr>
            <w:tcW w:w="1364" w:type="dxa"/>
          </w:tcPr>
          <w:p w14:paraId="44E104CF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3AE141C5" w14:textId="77777777" w:rsidTr="001B1475">
        <w:tc>
          <w:tcPr>
            <w:tcW w:w="7868" w:type="dxa"/>
          </w:tcPr>
          <w:p w14:paraId="1EA80C2A" w14:textId="77777777" w:rsidR="001B1475" w:rsidRPr="00F05A94" w:rsidRDefault="001B1475" w:rsidP="00822B2D">
            <w:r w:rsidRPr="00F05A94">
              <w:t>The capacity to make and work on decisions that involve the control over and allocation of financial resources and profits</w:t>
            </w:r>
          </w:p>
        </w:tc>
        <w:tc>
          <w:tcPr>
            <w:tcW w:w="2853" w:type="dxa"/>
          </w:tcPr>
          <w:p w14:paraId="2FE7787B" w14:textId="77777777" w:rsidR="001B1475" w:rsidRDefault="001B1475" w:rsidP="00822B2D">
            <w:r>
              <w:t>Golla et al, 2011</w:t>
            </w:r>
          </w:p>
        </w:tc>
        <w:tc>
          <w:tcPr>
            <w:tcW w:w="1364" w:type="dxa"/>
          </w:tcPr>
          <w:p w14:paraId="5E05DCA0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48CC3C49" w14:textId="77777777" w:rsidTr="001B1475">
        <w:tc>
          <w:tcPr>
            <w:tcW w:w="7868" w:type="dxa"/>
          </w:tcPr>
          <w:p w14:paraId="6EA503AC" w14:textId="77777777" w:rsidR="001B1475" w:rsidRDefault="001B1475" w:rsidP="00822B2D">
            <w:r>
              <w:t xml:space="preserve">The development of a reasoning capability that looks beyond immediate daily survival but rather a thought and action process that allows individuals exercise a </w:t>
            </w:r>
            <w:r w:rsidRPr="004344B0">
              <w:t xml:space="preserve">higher </w:t>
            </w:r>
            <w:r w:rsidRPr="00FF6E5F">
              <w:rPr>
                <w:shd w:val="clear" w:color="auto" w:fill="FFFFFF" w:themeFill="background1"/>
              </w:rPr>
              <w:t>level of influence</w:t>
            </w:r>
            <w:r w:rsidRPr="004344B0">
              <w:t xml:space="preserve"> and control over</w:t>
            </w:r>
            <w:r>
              <w:t xml:space="preserve"> both their </w:t>
            </w:r>
            <w:r w:rsidRPr="00F05A94">
              <w:t>assets and life choices,</w:t>
            </w:r>
            <w:r>
              <w:t xml:space="preserve"> decisions made around making investments and seizing opportunities </w:t>
            </w:r>
            <w:proofErr w:type="gramStart"/>
            <w:r>
              <w:t xml:space="preserve">in </w:t>
            </w:r>
            <w:r w:rsidRPr="00FF6E5F">
              <w:rPr>
                <w:shd w:val="clear" w:color="auto" w:fill="FFFFFF" w:themeFill="background1"/>
              </w:rPr>
              <w:t>order to</w:t>
            </w:r>
            <w:proofErr w:type="gramEnd"/>
            <w:r w:rsidRPr="00FF6E5F">
              <w:rPr>
                <w:shd w:val="clear" w:color="auto" w:fill="FFFFFF" w:themeFill="background1"/>
              </w:rPr>
              <w:t xml:space="preserve"> increase their income.</w:t>
            </w:r>
          </w:p>
        </w:tc>
        <w:tc>
          <w:tcPr>
            <w:tcW w:w="2853" w:type="dxa"/>
          </w:tcPr>
          <w:p w14:paraId="4B8AC6E8" w14:textId="77777777" w:rsidR="001B1475" w:rsidRPr="00466923" w:rsidRDefault="001B1475" w:rsidP="00822B2D">
            <w:r w:rsidRPr="00466923">
              <w:t>Eyben</w:t>
            </w:r>
            <w:r>
              <w:t xml:space="preserve"> et al, </w:t>
            </w:r>
            <w:r w:rsidRPr="00466923">
              <w:t>2008</w:t>
            </w:r>
          </w:p>
        </w:tc>
        <w:tc>
          <w:tcPr>
            <w:tcW w:w="1364" w:type="dxa"/>
          </w:tcPr>
          <w:p w14:paraId="25FDA200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5A5B7A92" w14:textId="77777777" w:rsidTr="001B1475">
        <w:tc>
          <w:tcPr>
            <w:tcW w:w="7868" w:type="dxa"/>
          </w:tcPr>
          <w:p w14:paraId="5E31AB69" w14:textId="77777777" w:rsidR="001B1475" w:rsidRDefault="001B1475" w:rsidP="00822B2D">
            <w:r>
              <w:lastRenderedPageBreak/>
              <w:t xml:space="preserve">The ability to contribute to growth processes in a way that recognises the worth of their work and ensures a </w:t>
            </w:r>
            <w:r w:rsidRPr="00F05A94">
              <w:t>just distribution of their wealth to increase access to economic resources.</w:t>
            </w:r>
          </w:p>
        </w:tc>
        <w:tc>
          <w:tcPr>
            <w:tcW w:w="2853" w:type="dxa"/>
          </w:tcPr>
          <w:p w14:paraId="3289D4C1" w14:textId="77777777" w:rsidR="001B1475" w:rsidRDefault="001B1475" w:rsidP="00822B2D">
            <w:r w:rsidRPr="003354EE">
              <w:t>Sinha</w:t>
            </w:r>
            <w:r>
              <w:t xml:space="preserve"> et al, 2024</w:t>
            </w:r>
          </w:p>
        </w:tc>
        <w:tc>
          <w:tcPr>
            <w:tcW w:w="1364" w:type="dxa"/>
          </w:tcPr>
          <w:p w14:paraId="6CB3C262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7CAB8C63" w14:textId="77777777" w:rsidTr="001B1475">
        <w:tc>
          <w:tcPr>
            <w:tcW w:w="7868" w:type="dxa"/>
          </w:tcPr>
          <w:p w14:paraId="027A08C3" w14:textId="77777777" w:rsidR="001B1475" w:rsidRDefault="001B1475" w:rsidP="00822B2D">
            <w:r>
              <w:t>W</w:t>
            </w:r>
            <w:r w:rsidRPr="002C5D4E">
              <w:t xml:space="preserve">omen’s efforts to increase their ability to </w:t>
            </w:r>
            <w:r w:rsidRPr="00F05A94">
              <w:t>be equally empowered as men,</w:t>
            </w:r>
            <w:r w:rsidRPr="002C5D4E">
              <w:t xml:space="preserve"> especially in terms of </w:t>
            </w:r>
            <w:r w:rsidRPr="00F05A94">
              <w:rPr>
                <w:shd w:val="clear" w:color="auto" w:fill="FFFFFF" w:themeFill="background1"/>
              </w:rPr>
              <w:t>access to productive resources,</w:t>
            </w:r>
            <w:r w:rsidRPr="002C5D4E">
              <w:t xml:space="preserve"> to be able to participate in the utilization of these productive resources, have the </w:t>
            </w:r>
            <w:r w:rsidRPr="004344B0">
              <w:t>same control over</w:t>
            </w:r>
            <w:r w:rsidRPr="002C5D4E">
              <w:t xml:space="preserve"> productive resources as men, have an equal distribution from the use of existing productive resources, including national economic development output, and </w:t>
            </w:r>
            <w:r w:rsidRPr="00F05A94">
              <w:t xml:space="preserve">have </w:t>
            </w:r>
            <w:r w:rsidRPr="00F05A94">
              <w:rPr>
                <w:shd w:val="clear" w:color="auto" w:fill="FFFFFF" w:themeFill="background1"/>
              </w:rPr>
              <w:t>equal financial literacy</w:t>
            </w:r>
          </w:p>
        </w:tc>
        <w:tc>
          <w:tcPr>
            <w:tcW w:w="2853" w:type="dxa"/>
          </w:tcPr>
          <w:p w14:paraId="1EAECC87" w14:textId="77777777" w:rsidR="001B1475" w:rsidRDefault="001B1475" w:rsidP="00822B2D">
            <w:r w:rsidRPr="002C5D4E">
              <w:t>Alloatti</w:t>
            </w:r>
            <w:r>
              <w:t>,</w:t>
            </w:r>
            <w:r w:rsidRPr="002C5D4E">
              <w:t xml:space="preserve"> 2019</w:t>
            </w:r>
          </w:p>
        </w:tc>
        <w:tc>
          <w:tcPr>
            <w:tcW w:w="1364" w:type="dxa"/>
          </w:tcPr>
          <w:p w14:paraId="32E9068D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17095838" w14:textId="77777777" w:rsidTr="001B1475">
        <w:tc>
          <w:tcPr>
            <w:tcW w:w="7868" w:type="dxa"/>
          </w:tcPr>
          <w:p w14:paraId="5C35B9E2" w14:textId="77777777" w:rsidR="001B1475" w:rsidRDefault="001B1475" w:rsidP="00822B2D">
            <w:r>
              <w:t>I</w:t>
            </w:r>
            <w:r w:rsidRPr="002C5D4E">
              <w:t xml:space="preserve">ncrease the community’s ability </w:t>
            </w:r>
            <w:r w:rsidRPr="007F2293">
              <w:rPr>
                <w:shd w:val="clear" w:color="auto" w:fill="FFFFFF" w:themeFill="background1"/>
              </w:rPr>
              <w:t>to meet their basic needs and</w:t>
            </w:r>
            <w:r w:rsidRPr="00F05A94">
              <w:t xml:space="preserve"> gain equal access.</w:t>
            </w:r>
          </w:p>
        </w:tc>
        <w:tc>
          <w:tcPr>
            <w:tcW w:w="2853" w:type="dxa"/>
          </w:tcPr>
          <w:p w14:paraId="14290020" w14:textId="77777777" w:rsidR="001B1475" w:rsidRDefault="001B1475" w:rsidP="00822B2D">
            <w:r w:rsidRPr="002C5D4E">
              <w:t>Al-Dajani and Marlow 2013; Parwez and Patel 2022; Shuja et al</w:t>
            </w:r>
            <w:r>
              <w:t>,</w:t>
            </w:r>
            <w:r w:rsidRPr="002C5D4E">
              <w:t xml:space="preserve"> 2020</w:t>
            </w:r>
          </w:p>
        </w:tc>
        <w:tc>
          <w:tcPr>
            <w:tcW w:w="1364" w:type="dxa"/>
          </w:tcPr>
          <w:p w14:paraId="03F68A1F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0F61EC3D" w14:textId="77777777" w:rsidTr="001B1475">
        <w:tc>
          <w:tcPr>
            <w:tcW w:w="7868" w:type="dxa"/>
          </w:tcPr>
          <w:p w14:paraId="5C8A14EA" w14:textId="77777777" w:rsidR="001B1475" w:rsidRPr="002C5D4E" w:rsidRDefault="001B1475" w:rsidP="00822B2D">
            <w:r>
              <w:t xml:space="preserve">An individual’s ability to </w:t>
            </w:r>
            <w:r w:rsidRPr="00F05A94">
              <w:t>access resources, own resources and control such resources.</w:t>
            </w:r>
          </w:p>
        </w:tc>
        <w:tc>
          <w:tcPr>
            <w:tcW w:w="2853" w:type="dxa"/>
          </w:tcPr>
          <w:p w14:paraId="3851342B" w14:textId="77777777" w:rsidR="001B1475" w:rsidRPr="002C5D4E" w:rsidRDefault="001B1475" w:rsidP="00822B2D">
            <w:r w:rsidRPr="00E51C99">
              <w:t>Brody et al. 2015</w:t>
            </w:r>
          </w:p>
        </w:tc>
        <w:tc>
          <w:tcPr>
            <w:tcW w:w="1364" w:type="dxa"/>
          </w:tcPr>
          <w:p w14:paraId="1E4B2353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2AD50E8B" w14:textId="77777777" w:rsidTr="001B1475">
        <w:tc>
          <w:tcPr>
            <w:tcW w:w="7868" w:type="dxa"/>
          </w:tcPr>
          <w:p w14:paraId="3AB0980F" w14:textId="77777777" w:rsidR="001B1475" w:rsidRDefault="001B1475" w:rsidP="00822B2D">
            <w:r>
              <w:t>P</w:t>
            </w:r>
            <w:r w:rsidRPr="00DB5A56">
              <w:t>erforming business which leads to</w:t>
            </w:r>
            <w:r>
              <w:t xml:space="preserve"> </w:t>
            </w:r>
            <w:r w:rsidRPr="00DB5A56">
              <w:t>overall empowerment of a woman</w:t>
            </w:r>
            <w:r>
              <w:t>.</w:t>
            </w:r>
          </w:p>
        </w:tc>
        <w:tc>
          <w:tcPr>
            <w:tcW w:w="2853" w:type="dxa"/>
          </w:tcPr>
          <w:p w14:paraId="23C63E42" w14:textId="77777777" w:rsidR="001B1475" w:rsidRPr="00E51C99" w:rsidRDefault="001B1475" w:rsidP="00822B2D">
            <w:r>
              <w:t xml:space="preserve">De Silva and Hansson, 2023 </w:t>
            </w:r>
          </w:p>
        </w:tc>
        <w:tc>
          <w:tcPr>
            <w:tcW w:w="1364" w:type="dxa"/>
          </w:tcPr>
          <w:p w14:paraId="074F3668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4EE85350" w14:textId="77777777" w:rsidTr="001B1475">
        <w:tc>
          <w:tcPr>
            <w:tcW w:w="7868" w:type="dxa"/>
          </w:tcPr>
          <w:p w14:paraId="4A9BC263" w14:textId="77777777" w:rsidR="001B1475" w:rsidRDefault="001B1475" w:rsidP="00822B2D">
            <w:r>
              <w:t>E</w:t>
            </w:r>
            <w:r w:rsidRPr="00A92B14">
              <w:t xml:space="preserve">nhancement of women’s capacity </w:t>
            </w:r>
            <w:r w:rsidRPr="00F05A94">
              <w:t>for strategic choice and agency in</w:t>
            </w:r>
            <w:r w:rsidRPr="00A92B14">
              <w:t xml:space="preserve"> the sphere of the economy and to the possibilities this </w:t>
            </w:r>
            <w:proofErr w:type="gramStart"/>
            <w:r w:rsidRPr="00A92B14">
              <w:t>opens up</w:t>
            </w:r>
            <w:proofErr w:type="gramEnd"/>
            <w:r w:rsidRPr="00A92B14">
              <w:t xml:space="preserve"> for change in other spheres of their lives</w:t>
            </w:r>
            <w:r>
              <w:t>.</w:t>
            </w:r>
          </w:p>
        </w:tc>
        <w:tc>
          <w:tcPr>
            <w:tcW w:w="2853" w:type="dxa"/>
          </w:tcPr>
          <w:p w14:paraId="547D2C47" w14:textId="77777777" w:rsidR="001B1475" w:rsidRDefault="001B1475" w:rsidP="00822B2D">
            <w:r w:rsidRPr="00A92B14">
              <w:t>Kabeer, 2009</w:t>
            </w:r>
          </w:p>
        </w:tc>
        <w:tc>
          <w:tcPr>
            <w:tcW w:w="1364" w:type="dxa"/>
          </w:tcPr>
          <w:p w14:paraId="6118713D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3F23AC8F" w14:textId="77777777" w:rsidTr="001B1475">
        <w:tc>
          <w:tcPr>
            <w:tcW w:w="7868" w:type="dxa"/>
          </w:tcPr>
          <w:p w14:paraId="41D1150F" w14:textId="77777777" w:rsidR="001B1475" w:rsidRDefault="001B1475" w:rsidP="00822B2D">
            <w:r>
              <w:t>Economic empowerment includes financial literacy, which provides the knowledge and skills to manage financial prosperity, economic freedom, and responsibility for finances.</w:t>
            </w:r>
          </w:p>
        </w:tc>
        <w:tc>
          <w:tcPr>
            <w:tcW w:w="2853" w:type="dxa"/>
          </w:tcPr>
          <w:p w14:paraId="0D21A7A2" w14:textId="77777777" w:rsidR="001B1475" w:rsidRPr="00A92B14" w:rsidRDefault="001B1475" w:rsidP="00822B2D">
            <w:r w:rsidRPr="002B40B7">
              <w:t>Postmus</w:t>
            </w:r>
            <w:r>
              <w:t xml:space="preserve"> et al</w:t>
            </w:r>
            <w:r w:rsidRPr="002B40B7">
              <w:t>, 2013</w:t>
            </w:r>
          </w:p>
        </w:tc>
        <w:tc>
          <w:tcPr>
            <w:tcW w:w="1364" w:type="dxa"/>
          </w:tcPr>
          <w:p w14:paraId="5F28BAC1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7A7B460B" w14:textId="77777777" w:rsidTr="001B1475">
        <w:tc>
          <w:tcPr>
            <w:tcW w:w="7868" w:type="dxa"/>
          </w:tcPr>
          <w:p w14:paraId="64BD7303" w14:textId="77777777" w:rsidR="001B1475" w:rsidRPr="007F2293" w:rsidRDefault="001B1475" w:rsidP="00822B2D">
            <w:r>
              <w:t xml:space="preserve">Social empowerment entails the act of creating a sense </w:t>
            </w:r>
            <w:r w:rsidRPr="00F05A94">
              <w:rPr>
                <w:shd w:val="clear" w:color="auto" w:fill="FFFFFF" w:themeFill="background1"/>
              </w:rPr>
              <w:t>of independence,</w:t>
            </w:r>
            <w:r>
              <w:t xml:space="preserve"> </w:t>
            </w:r>
            <w:r w:rsidRPr="00FF6E5F">
              <w:rPr>
                <w:shd w:val="clear" w:color="auto" w:fill="FFFFFF" w:themeFill="background1"/>
              </w:rPr>
              <w:t>increased self-esteem,</w:t>
            </w:r>
            <w:r>
              <w:t xml:space="preserve"> collective action or singularly </w:t>
            </w:r>
            <w:r w:rsidRPr="007F2293">
              <w:t>ensuring that social interactions and institutions do not leave out those who are perceived as</w:t>
            </w:r>
          </w:p>
          <w:p w14:paraId="52F2199F" w14:textId="77777777" w:rsidR="001B1475" w:rsidRDefault="001B1475" w:rsidP="00822B2D">
            <w:r w:rsidRPr="007F2293">
              <w:t>impoverished people and keep them in penury.</w:t>
            </w:r>
          </w:p>
        </w:tc>
        <w:tc>
          <w:tcPr>
            <w:tcW w:w="2853" w:type="dxa"/>
          </w:tcPr>
          <w:p w14:paraId="2CCDD94E" w14:textId="77777777" w:rsidR="001B1475" w:rsidRDefault="001B1475" w:rsidP="00822B2D">
            <w:r w:rsidRPr="00A92B14">
              <w:t>Eyben</w:t>
            </w:r>
            <w:r>
              <w:t xml:space="preserve"> et al, </w:t>
            </w:r>
            <w:r w:rsidRPr="00A92B14">
              <w:t>2008</w:t>
            </w:r>
          </w:p>
        </w:tc>
        <w:tc>
          <w:tcPr>
            <w:tcW w:w="1364" w:type="dxa"/>
          </w:tcPr>
          <w:p w14:paraId="7016586E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61BACB6D" w14:textId="77777777" w:rsidTr="001B1475">
        <w:tc>
          <w:tcPr>
            <w:tcW w:w="7868" w:type="dxa"/>
            <w:shd w:val="clear" w:color="auto" w:fill="FFFFFF" w:themeFill="background1"/>
          </w:tcPr>
          <w:p w14:paraId="663B0D3A" w14:textId="77777777" w:rsidR="001B1475" w:rsidRDefault="001B1475" w:rsidP="00822B2D">
            <w:r>
              <w:t xml:space="preserve">Giving someone the ability to </w:t>
            </w:r>
            <w:r w:rsidRPr="007F2293">
              <w:rPr>
                <w:shd w:val="clear" w:color="auto" w:fill="FFFFFF" w:themeFill="background1"/>
              </w:rPr>
              <w:t>better their standard of living.</w:t>
            </w:r>
          </w:p>
        </w:tc>
        <w:tc>
          <w:tcPr>
            <w:tcW w:w="2853" w:type="dxa"/>
          </w:tcPr>
          <w:p w14:paraId="02776661" w14:textId="77777777" w:rsidR="001B1475" w:rsidRDefault="001B1475" w:rsidP="00822B2D">
            <w:r w:rsidRPr="002B40B7">
              <w:t>Swain and Wallentin, 2009</w:t>
            </w:r>
          </w:p>
        </w:tc>
        <w:tc>
          <w:tcPr>
            <w:tcW w:w="1364" w:type="dxa"/>
          </w:tcPr>
          <w:p w14:paraId="399F57D4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08E9393E" w14:textId="77777777" w:rsidTr="001B1475">
        <w:tc>
          <w:tcPr>
            <w:tcW w:w="7868" w:type="dxa"/>
          </w:tcPr>
          <w:p w14:paraId="561AF4F4" w14:textId="77777777" w:rsidR="001B1475" w:rsidRDefault="001B1475" w:rsidP="00822B2D">
            <w:r>
              <w:t>K</w:t>
            </w:r>
            <w:r w:rsidRPr="00DB5A56">
              <w:t xml:space="preserve">ey enablers that strengthen women’s social relations and </w:t>
            </w:r>
            <w:r w:rsidRPr="00FF6E5F">
              <w:rPr>
                <w:shd w:val="clear" w:color="auto" w:fill="FFFFFF" w:themeFill="background1"/>
              </w:rPr>
              <w:t>position in the family and society.</w:t>
            </w:r>
          </w:p>
        </w:tc>
        <w:tc>
          <w:tcPr>
            <w:tcW w:w="2853" w:type="dxa"/>
          </w:tcPr>
          <w:p w14:paraId="6334251B" w14:textId="77777777" w:rsidR="001B1475" w:rsidRDefault="001B1475" w:rsidP="00822B2D">
            <w:r w:rsidRPr="00DB5A56">
              <w:t xml:space="preserve">Stark et al, 2018; Swain </w:t>
            </w:r>
            <w:r>
              <w:t>and</w:t>
            </w:r>
            <w:r w:rsidRPr="00DB5A56">
              <w:t xml:space="preserve"> Wallentin, 2009</w:t>
            </w:r>
          </w:p>
        </w:tc>
        <w:tc>
          <w:tcPr>
            <w:tcW w:w="1364" w:type="dxa"/>
          </w:tcPr>
          <w:p w14:paraId="62806F4C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  <w:tr w:rsidR="001B1475" w14:paraId="3EC22B30" w14:textId="77777777" w:rsidTr="001B1475">
        <w:trPr>
          <w:trHeight w:val="675"/>
        </w:trPr>
        <w:tc>
          <w:tcPr>
            <w:tcW w:w="7868" w:type="dxa"/>
          </w:tcPr>
          <w:p w14:paraId="409AE4D6" w14:textId="77777777" w:rsidR="001B1475" w:rsidRDefault="001B1475" w:rsidP="00822B2D">
            <w:r>
              <w:lastRenderedPageBreak/>
              <w:t>T</w:t>
            </w:r>
            <w:r w:rsidRPr="00DB5A56">
              <w:t xml:space="preserve">he ability to be </w:t>
            </w:r>
            <w:r w:rsidRPr="00F05A94">
              <w:t>involved in decision-making</w:t>
            </w:r>
            <w:r w:rsidRPr="00DB5A56">
              <w:t xml:space="preserve"> in the social sphere, </w:t>
            </w:r>
            <w:r w:rsidRPr="00FF6E5F">
              <w:rPr>
                <w:shd w:val="clear" w:color="auto" w:fill="FFFFFF" w:themeFill="background1"/>
              </w:rPr>
              <w:t>express opinion</w:t>
            </w:r>
            <w:r w:rsidRPr="00FF6E5F">
              <w:t xml:space="preserve"> voluntarily</w:t>
            </w:r>
            <w:r w:rsidRPr="00DB5A56">
              <w:t xml:space="preserve"> and </w:t>
            </w:r>
            <w:r w:rsidRPr="00B74266">
              <w:rPr>
                <w:shd w:val="clear" w:color="auto" w:fill="FFFFFF" w:themeFill="background1"/>
              </w:rPr>
              <w:t>involvement in political affairs.</w:t>
            </w:r>
          </w:p>
        </w:tc>
        <w:tc>
          <w:tcPr>
            <w:tcW w:w="2853" w:type="dxa"/>
          </w:tcPr>
          <w:p w14:paraId="1149B16C" w14:textId="77777777" w:rsidR="001B1475" w:rsidRDefault="001B1475" w:rsidP="00822B2D">
            <w:r w:rsidRPr="00DB5A56">
              <w:t>Sundström et al, 2017; Harvard Kennedy School: Women &amp; Public Policy Program, 2018</w:t>
            </w:r>
          </w:p>
        </w:tc>
        <w:tc>
          <w:tcPr>
            <w:tcW w:w="1364" w:type="dxa"/>
          </w:tcPr>
          <w:p w14:paraId="5328413E" w14:textId="77777777" w:rsidR="001B1475" w:rsidRDefault="001B1475" w:rsidP="00822B2D">
            <w:pPr>
              <w:jc w:val="center"/>
            </w:pPr>
            <w:r>
              <w:t>1</w:t>
            </w:r>
          </w:p>
        </w:tc>
      </w:tr>
    </w:tbl>
    <w:p w14:paraId="39FFA99A" w14:textId="77777777" w:rsidR="00AE1884" w:rsidRPr="00466923" w:rsidRDefault="00AE1884" w:rsidP="00AE1884"/>
    <w:p w14:paraId="3AB25460" w14:textId="77777777" w:rsidR="008D7163" w:rsidRDefault="008D7163"/>
    <w:sectPr w:rsidR="008D7163" w:rsidSect="00AE188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884"/>
    <w:rsid w:val="00001D21"/>
    <w:rsid w:val="001B1475"/>
    <w:rsid w:val="0024707C"/>
    <w:rsid w:val="008D7163"/>
    <w:rsid w:val="00A917AD"/>
    <w:rsid w:val="00AE1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423C4"/>
  <w15:chartTrackingRefBased/>
  <w15:docId w15:val="{5114ADA3-CBD3-4FDA-9941-D439EDA08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884"/>
  </w:style>
  <w:style w:type="paragraph" w:styleId="Heading1">
    <w:name w:val="heading 1"/>
    <w:basedOn w:val="Normal"/>
    <w:next w:val="Normal"/>
    <w:link w:val="Heading1Char"/>
    <w:uiPriority w:val="9"/>
    <w:qFormat/>
    <w:rsid w:val="00AE18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8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8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8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8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8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8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8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8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8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8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8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8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1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6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g Fai Chan</dc:creator>
  <cp:keywords/>
  <dc:description/>
  <cp:lastModifiedBy>Asia Haraburda</cp:lastModifiedBy>
  <cp:revision>2</cp:revision>
  <dcterms:created xsi:type="dcterms:W3CDTF">2025-11-08T08:56:00Z</dcterms:created>
  <dcterms:modified xsi:type="dcterms:W3CDTF">2025-12-23T18:00:00Z</dcterms:modified>
</cp:coreProperties>
</file>